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FF494B" w14:textId="77777777" w:rsidR="00CB4F2F" w:rsidRPr="0009181D" w:rsidRDefault="00CB4F2F" w:rsidP="00CB4F2F">
      <w:pPr>
        <w:autoSpaceDE w:val="0"/>
        <w:autoSpaceDN w:val="0"/>
        <w:adjustRightInd w:val="0"/>
        <w:spacing w:line="480" w:lineRule="auto"/>
        <w:contextualSpacing/>
      </w:pPr>
      <w:r w:rsidRPr="0009181D">
        <w:t>Supplemental Figure S1. Sensitivity analysis excluding patients with a history of anticholinergic medication, CIC, bladder Botox, or ureteral reimplantation. Radar plots comparing mean bladder pressure at 25%, 50%, 75%, and full estimated bladder capacity between bladder shape clusters (left side) and bladder shape subjective categories (right side). DESD = detrusor-external sphincter dyssynergia.</w:t>
      </w:r>
    </w:p>
    <w:p w14:paraId="52ABA9B9" w14:textId="77777777" w:rsidR="00CB4F2F" w:rsidRPr="0009181D" w:rsidRDefault="00CB4F2F" w:rsidP="00CB4F2F">
      <w:pPr>
        <w:autoSpaceDE w:val="0"/>
        <w:autoSpaceDN w:val="0"/>
        <w:adjustRightInd w:val="0"/>
        <w:spacing w:line="480" w:lineRule="auto"/>
        <w:contextualSpacing/>
      </w:pPr>
      <w:r w:rsidRPr="0009181D">
        <w:t>Supplemental Figure S2. Distribution of hydronephrosis, vesicoureteral reflux, and leakage among bladder shape clusters for bladders with mild, moderate, and severe dysfunction. DESD = detrusor-external sphincter dyssynergia.</w:t>
      </w:r>
    </w:p>
    <w:p w14:paraId="1E9AF234" w14:textId="77777777" w:rsidR="00CB4F2F" w:rsidRPr="0009181D" w:rsidRDefault="00CB4F2F" w:rsidP="00CB4F2F">
      <w:pPr>
        <w:autoSpaceDE w:val="0"/>
        <w:autoSpaceDN w:val="0"/>
        <w:adjustRightInd w:val="0"/>
        <w:spacing w:line="480" w:lineRule="auto"/>
        <w:contextualSpacing/>
      </w:pPr>
      <w:r w:rsidRPr="0009181D">
        <w:t>Supplemental Figure S3. Distribution of hydronephrosis, vesicoureteral reflux, and leakage stratified by bladder shape clusters with K▒=▒3. DESD = detrusor-external sphincter dyssynergia.</w:t>
      </w:r>
    </w:p>
    <w:p w14:paraId="0628440D" w14:textId="77777777" w:rsidR="006746C0" w:rsidRDefault="006746C0">
      <w:bookmarkStart w:id="0" w:name="_GoBack"/>
      <w:bookmarkEnd w:id="0"/>
    </w:p>
    <w:sectPr w:rsidR="006746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667C4"/>
    <w:rsid w:val="001548CE"/>
    <w:rsid w:val="006746C0"/>
    <w:rsid w:val="00C667C4"/>
    <w:rsid w:val="00CB4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8C7379-4A07-42E9-8AC8-9F4B2684D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Rana</dc:creator>
  <cp:keywords/>
  <dc:description/>
  <cp:lastModifiedBy>Priya Rana</cp:lastModifiedBy>
  <cp:revision>2</cp:revision>
  <dcterms:created xsi:type="dcterms:W3CDTF">2025-08-19T04:07:00Z</dcterms:created>
  <dcterms:modified xsi:type="dcterms:W3CDTF">2025-08-19T04:07:00Z</dcterms:modified>
</cp:coreProperties>
</file>